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D733D9" w14:textId="3B5DED6C" w:rsidR="005D1961" w:rsidRDefault="00535E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Sequences of primers us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.</w:t>
      </w:r>
    </w:p>
    <w:tbl>
      <w:tblPr>
        <w:tblStyle w:val="a5"/>
        <w:tblW w:w="8755" w:type="dxa"/>
        <w:tblBorders>
          <w:left w:val="none" w:sz="0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00"/>
        <w:gridCol w:w="4290"/>
      </w:tblGrid>
      <w:tr w:rsidR="005D1961" w14:paraId="12867803" w14:textId="77777777">
        <w:tc>
          <w:tcPr>
            <w:tcW w:w="2265" w:type="dxa"/>
          </w:tcPr>
          <w:p w14:paraId="47995243" w14:textId="77777777" w:rsidR="005D1961" w:rsidRDefault="0053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2200" w:type="dxa"/>
          </w:tcPr>
          <w:p w14:paraId="3893BA05" w14:textId="77777777" w:rsidR="005D1961" w:rsidRDefault="005D1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0" w:type="dxa"/>
          </w:tcPr>
          <w:p w14:paraId="358E9DDF" w14:textId="77777777" w:rsidR="005D1961" w:rsidRDefault="00535E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5D1961" w14:paraId="06EAF951" w14:textId="77777777">
        <w:tc>
          <w:tcPr>
            <w:tcW w:w="2265" w:type="dxa"/>
          </w:tcPr>
          <w:p w14:paraId="0C65AB45" w14:textId="77777777" w:rsidR="005D1961" w:rsidRDefault="0053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WISP3</w:t>
            </w:r>
          </w:p>
          <w:p w14:paraId="682932D1" w14:textId="77777777" w:rsidR="005D1961" w:rsidRDefault="005D19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C1AB24" w14:textId="77777777" w:rsidR="005D1961" w:rsidRDefault="0053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PX4</w:t>
            </w:r>
          </w:p>
          <w:p w14:paraId="1FD28DC0" w14:textId="77777777" w:rsidR="005D1961" w:rsidRDefault="005D19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E3F564" w14:textId="77777777" w:rsidR="005D1961" w:rsidRDefault="0053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C7A11</w:t>
            </w:r>
          </w:p>
          <w:p w14:paraId="52270DB7" w14:textId="77777777" w:rsidR="005D1961" w:rsidRDefault="005D19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6C5CAF" w14:textId="77777777" w:rsidR="005D1961" w:rsidRDefault="0053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aX</w:t>
            </w:r>
            <w:proofErr w:type="spellEnd"/>
          </w:p>
          <w:p w14:paraId="09C34ECB" w14:textId="77777777" w:rsidR="005D1961" w:rsidRDefault="005D19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D8A376" w14:textId="77777777" w:rsidR="005D1961" w:rsidRDefault="0053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cl-2</w:t>
            </w:r>
          </w:p>
          <w:p w14:paraId="415706DE" w14:textId="77777777" w:rsidR="005D1961" w:rsidRDefault="005D196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  <w:p w14:paraId="2E4619E2" w14:textId="77777777" w:rsidR="005D1961" w:rsidRDefault="0053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GAPDH</w:t>
            </w:r>
          </w:p>
          <w:p w14:paraId="3D90F0E1" w14:textId="77777777" w:rsidR="005D1961" w:rsidRDefault="005D19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</w:tcPr>
          <w:p w14:paraId="227F4038" w14:textId="77777777" w:rsidR="005D1961" w:rsidRDefault="0053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71361E50" w14:textId="77777777" w:rsidR="005D1961" w:rsidRDefault="0053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14:paraId="029D7147" w14:textId="77777777" w:rsidR="005D1961" w:rsidRDefault="0053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08D53F17" w14:textId="77777777" w:rsidR="005D1961" w:rsidRDefault="0053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14:paraId="30818D62" w14:textId="77777777" w:rsidR="005D1961" w:rsidRDefault="0053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55753F8E" w14:textId="77777777" w:rsidR="005D1961" w:rsidRDefault="0053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14:paraId="63A04EA1" w14:textId="77777777" w:rsidR="005D1961" w:rsidRDefault="0053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6DB11245" w14:textId="77777777" w:rsidR="005D1961" w:rsidRDefault="0053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14:paraId="378193E2" w14:textId="77777777" w:rsidR="005D1961" w:rsidRDefault="0053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4EBEF097" w14:textId="77777777" w:rsidR="005D1961" w:rsidRDefault="0053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14:paraId="3145C6AF" w14:textId="77777777" w:rsidR="005D1961" w:rsidRDefault="0053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13FC43DB" w14:textId="77777777" w:rsidR="005D1961" w:rsidRDefault="00535E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90" w:type="dxa"/>
          </w:tcPr>
          <w:p w14:paraId="45AC9CB3" w14:textId="77777777" w:rsidR="005D1961" w:rsidRDefault="00535EAA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CTGTAGCCTGGAACCATTACT</w:t>
            </w:r>
          </w:p>
          <w:p w14:paraId="15BD80BE" w14:textId="77777777" w:rsidR="005D1961" w:rsidRDefault="00535EAA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GGTCACCCTGTTAGATATTCCC</w:t>
            </w:r>
          </w:p>
          <w:p w14:paraId="075DE193" w14:textId="77777777" w:rsidR="005D1961" w:rsidRDefault="00535EAA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AGGCAAGACCGAAGTAAACTAC</w:t>
            </w:r>
          </w:p>
          <w:p w14:paraId="276ED4D0" w14:textId="77777777" w:rsidR="005D1961" w:rsidRDefault="00535EAA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CGAACTGGTTACACGGGAA</w:t>
            </w:r>
          </w:p>
          <w:p w14:paraId="005B552D" w14:textId="77777777" w:rsidR="005D1961" w:rsidRDefault="00535EAA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GGTCCATTACCAGCTTTTGTACG </w:t>
            </w:r>
          </w:p>
          <w:p w14:paraId="5308AC56" w14:textId="77777777" w:rsidR="005D1961" w:rsidRDefault="00535EAA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ATGTAGCGTCCAAATGCCAG</w:t>
            </w:r>
          </w:p>
          <w:p w14:paraId="5D2BF6F0" w14:textId="77777777" w:rsidR="005D1961" w:rsidRDefault="00535EAA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AGGAGGAGATCGTGTTTCCA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CAGCTCTAGTAGCAGCGTC</w:t>
            </w:r>
          </w:p>
          <w:p w14:paraId="7F562974" w14:textId="77777777" w:rsidR="005D1961" w:rsidRDefault="00535EAA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TCTTCGCTGCGGAGATCAT</w:t>
            </w:r>
          </w:p>
          <w:p w14:paraId="24ED32E3" w14:textId="77777777" w:rsidR="005D1961" w:rsidRDefault="00535EAA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ATTCCGATATACGCTGGGAC</w:t>
            </w:r>
          </w:p>
          <w:p w14:paraId="52367231" w14:textId="77777777" w:rsidR="005D1961" w:rsidRDefault="00535E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TGGGCATCAATGGATTTGG</w:t>
            </w:r>
          </w:p>
          <w:p w14:paraId="6D5CC78A" w14:textId="77777777" w:rsidR="005D1961" w:rsidRDefault="00535E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ACCATGTATTCCGGGTCAAT</w:t>
            </w:r>
          </w:p>
        </w:tc>
      </w:tr>
    </w:tbl>
    <w:p w14:paraId="2E8CF6EB" w14:textId="77777777" w:rsidR="005D1961" w:rsidRDefault="005D1961"/>
    <w:sectPr w:rsidR="005D19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dkMWY4N2FlNTg2NDFiMDBjNmRmOTE5ZTQ4ODJlNGEifQ=="/>
  </w:docVars>
  <w:rsids>
    <w:rsidRoot w:val="006C04C2"/>
    <w:rsid w:val="0000050A"/>
    <w:rsid w:val="00003BCE"/>
    <w:rsid w:val="00005E40"/>
    <w:rsid w:val="00006E98"/>
    <w:rsid w:val="00013919"/>
    <w:rsid w:val="00014347"/>
    <w:rsid w:val="00014EC3"/>
    <w:rsid w:val="00023E8C"/>
    <w:rsid w:val="00027943"/>
    <w:rsid w:val="0003109E"/>
    <w:rsid w:val="0003118D"/>
    <w:rsid w:val="0003260E"/>
    <w:rsid w:val="00034451"/>
    <w:rsid w:val="00041D18"/>
    <w:rsid w:val="000424B6"/>
    <w:rsid w:val="00043997"/>
    <w:rsid w:val="00045486"/>
    <w:rsid w:val="00050531"/>
    <w:rsid w:val="00051F99"/>
    <w:rsid w:val="00052363"/>
    <w:rsid w:val="0006093F"/>
    <w:rsid w:val="000611EE"/>
    <w:rsid w:val="00062735"/>
    <w:rsid w:val="0007267C"/>
    <w:rsid w:val="0007352B"/>
    <w:rsid w:val="000834B6"/>
    <w:rsid w:val="00085EAB"/>
    <w:rsid w:val="00095E84"/>
    <w:rsid w:val="000A04FE"/>
    <w:rsid w:val="000A12FA"/>
    <w:rsid w:val="000B7087"/>
    <w:rsid w:val="000C4C13"/>
    <w:rsid w:val="000C5CFB"/>
    <w:rsid w:val="000D1E27"/>
    <w:rsid w:val="000D4F98"/>
    <w:rsid w:val="000D6AA0"/>
    <w:rsid w:val="000F0BD0"/>
    <w:rsid w:val="000F1104"/>
    <w:rsid w:val="000F38A7"/>
    <w:rsid w:val="00106FCF"/>
    <w:rsid w:val="00117B74"/>
    <w:rsid w:val="00122881"/>
    <w:rsid w:val="0013521D"/>
    <w:rsid w:val="00141065"/>
    <w:rsid w:val="0014308E"/>
    <w:rsid w:val="0014578F"/>
    <w:rsid w:val="00165596"/>
    <w:rsid w:val="00165E0A"/>
    <w:rsid w:val="001735B0"/>
    <w:rsid w:val="001761F0"/>
    <w:rsid w:val="00177B11"/>
    <w:rsid w:val="001809F3"/>
    <w:rsid w:val="001848DD"/>
    <w:rsid w:val="00187126"/>
    <w:rsid w:val="001919AE"/>
    <w:rsid w:val="00194158"/>
    <w:rsid w:val="001945FF"/>
    <w:rsid w:val="00197926"/>
    <w:rsid w:val="001A386F"/>
    <w:rsid w:val="001B7088"/>
    <w:rsid w:val="001C3D83"/>
    <w:rsid w:val="001C4BD0"/>
    <w:rsid w:val="001C59C0"/>
    <w:rsid w:val="001C7A50"/>
    <w:rsid w:val="001D1FEB"/>
    <w:rsid w:val="001D2F6D"/>
    <w:rsid w:val="001D306D"/>
    <w:rsid w:val="001D5683"/>
    <w:rsid w:val="001E1CD7"/>
    <w:rsid w:val="001E4152"/>
    <w:rsid w:val="001E6709"/>
    <w:rsid w:val="001F7544"/>
    <w:rsid w:val="00202F6B"/>
    <w:rsid w:val="0020631F"/>
    <w:rsid w:val="00214E43"/>
    <w:rsid w:val="00216541"/>
    <w:rsid w:val="0021723E"/>
    <w:rsid w:val="00232B6F"/>
    <w:rsid w:val="002341F7"/>
    <w:rsid w:val="0023573F"/>
    <w:rsid w:val="0025413B"/>
    <w:rsid w:val="00255672"/>
    <w:rsid w:val="0026364F"/>
    <w:rsid w:val="002722D8"/>
    <w:rsid w:val="00285360"/>
    <w:rsid w:val="00296616"/>
    <w:rsid w:val="002A07ED"/>
    <w:rsid w:val="002A4AC0"/>
    <w:rsid w:val="002A6959"/>
    <w:rsid w:val="002C0434"/>
    <w:rsid w:val="002C0763"/>
    <w:rsid w:val="002C2F5D"/>
    <w:rsid w:val="002C3D5B"/>
    <w:rsid w:val="002C7051"/>
    <w:rsid w:val="002D075D"/>
    <w:rsid w:val="002D17F2"/>
    <w:rsid w:val="002D3A24"/>
    <w:rsid w:val="002E2EBE"/>
    <w:rsid w:val="002E6648"/>
    <w:rsid w:val="002E7F7F"/>
    <w:rsid w:val="002F1B6C"/>
    <w:rsid w:val="002F48A3"/>
    <w:rsid w:val="002F53F3"/>
    <w:rsid w:val="002F6DC6"/>
    <w:rsid w:val="00300DD8"/>
    <w:rsid w:val="00301676"/>
    <w:rsid w:val="00302B2B"/>
    <w:rsid w:val="003046E8"/>
    <w:rsid w:val="0030488F"/>
    <w:rsid w:val="00304CAD"/>
    <w:rsid w:val="00314DC4"/>
    <w:rsid w:val="00314DED"/>
    <w:rsid w:val="003375D2"/>
    <w:rsid w:val="003400C8"/>
    <w:rsid w:val="003463A9"/>
    <w:rsid w:val="00346FED"/>
    <w:rsid w:val="0035209B"/>
    <w:rsid w:val="00360D19"/>
    <w:rsid w:val="003635BD"/>
    <w:rsid w:val="0037134C"/>
    <w:rsid w:val="00371F5A"/>
    <w:rsid w:val="0037450C"/>
    <w:rsid w:val="00376F2A"/>
    <w:rsid w:val="00381C43"/>
    <w:rsid w:val="00392AD3"/>
    <w:rsid w:val="003944FB"/>
    <w:rsid w:val="003A1D9C"/>
    <w:rsid w:val="003B1FCD"/>
    <w:rsid w:val="003C01F9"/>
    <w:rsid w:val="003C0635"/>
    <w:rsid w:val="003C2F6F"/>
    <w:rsid w:val="003C2FE5"/>
    <w:rsid w:val="003C3870"/>
    <w:rsid w:val="003D48DA"/>
    <w:rsid w:val="003E272A"/>
    <w:rsid w:val="003E680F"/>
    <w:rsid w:val="003F05CF"/>
    <w:rsid w:val="003F449B"/>
    <w:rsid w:val="003F5056"/>
    <w:rsid w:val="003F5084"/>
    <w:rsid w:val="003F690A"/>
    <w:rsid w:val="00401435"/>
    <w:rsid w:val="00401979"/>
    <w:rsid w:val="0040433C"/>
    <w:rsid w:val="00417CEC"/>
    <w:rsid w:val="004307DF"/>
    <w:rsid w:val="00433209"/>
    <w:rsid w:val="00434D71"/>
    <w:rsid w:val="00445AFC"/>
    <w:rsid w:val="004460B9"/>
    <w:rsid w:val="00446726"/>
    <w:rsid w:val="00447FB2"/>
    <w:rsid w:val="00461193"/>
    <w:rsid w:val="00463BA6"/>
    <w:rsid w:val="00472D11"/>
    <w:rsid w:val="004755D1"/>
    <w:rsid w:val="0047676D"/>
    <w:rsid w:val="00484FAC"/>
    <w:rsid w:val="00492233"/>
    <w:rsid w:val="004943DF"/>
    <w:rsid w:val="004C0197"/>
    <w:rsid w:val="004C361D"/>
    <w:rsid w:val="004D5E41"/>
    <w:rsid w:val="004D6332"/>
    <w:rsid w:val="004D635F"/>
    <w:rsid w:val="004D7485"/>
    <w:rsid w:val="004E3184"/>
    <w:rsid w:val="004F05C0"/>
    <w:rsid w:val="004F4602"/>
    <w:rsid w:val="004F4A32"/>
    <w:rsid w:val="004F7BB6"/>
    <w:rsid w:val="0050031E"/>
    <w:rsid w:val="00504D1D"/>
    <w:rsid w:val="00507DA4"/>
    <w:rsid w:val="00512359"/>
    <w:rsid w:val="00515AF5"/>
    <w:rsid w:val="00517C9C"/>
    <w:rsid w:val="00521270"/>
    <w:rsid w:val="00522086"/>
    <w:rsid w:val="00523719"/>
    <w:rsid w:val="005239CA"/>
    <w:rsid w:val="0053159A"/>
    <w:rsid w:val="005326F2"/>
    <w:rsid w:val="005349D9"/>
    <w:rsid w:val="00535EAA"/>
    <w:rsid w:val="00540FF4"/>
    <w:rsid w:val="005453D9"/>
    <w:rsid w:val="00546DDA"/>
    <w:rsid w:val="00551622"/>
    <w:rsid w:val="00565A7F"/>
    <w:rsid w:val="00572693"/>
    <w:rsid w:val="00572956"/>
    <w:rsid w:val="00586A60"/>
    <w:rsid w:val="00586D37"/>
    <w:rsid w:val="0059168E"/>
    <w:rsid w:val="00595057"/>
    <w:rsid w:val="00597D2E"/>
    <w:rsid w:val="005A140E"/>
    <w:rsid w:val="005A2D31"/>
    <w:rsid w:val="005A4CF4"/>
    <w:rsid w:val="005C362E"/>
    <w:rsid w:val="005C50C0"/>
    <w:rsid w:val="005D1961"/>
    <w:rsid w:val="005D498A"/>
    <w:rsid w:val="005D73DB"/>
    <w:rsid w:val="005F066A"/>
    <w:rsid w:val="005F105B"/>
    <w:rsid w:val="006036E5"/>
    <w:rsid w:val="00607994"/>
    <w:rsid w:val="00617CF8"/>
    <w:rsid w:val="0062312E"/>
    <w:rsid w:val="00624FBE"/>
    <w:rsid w:val="0062565C"/>
    <w:rsid w:val="0064082B"/>
    <w:rsid w:val="0064199C"/>
    <w:rsid w:val="006419CC"/>
    <w:rsid w:val="0064359E"/>
    <w:rsid w:val="00650725"/>
    <w:rsid w:val="00650BDE"/>
    <w:rsid w:val="00650F3C"/>
    <w:rsid w:val="006535A9"/>
    <w:rsid w:val="006551D2"/>
    <w:rsid w:val="006559E9"/>
    <w:rsid w:val="00656C0D"/>
    <w:rsid w:val="0066323D"/>
    <w:rsid w:val="0067134D"/>
    <w:rsid w:val="006724A2"/>
    <w:rsid w:val="00673FAD"/>
    <w:rsid w:val="00675E02"/>
    <w:rsid w:val="00680059"/>
    <w:rsid w:val="0068097A"/>
    <w:rsid w:val="00681231"/>
    <w:rsid w:val="00683014"/>
    <w:rsid w:val="00683461"/>
    <w:rsid w:val="00683CBA"/>
    <w:rsid w:val="006843EE"/>
    <w:rsid w:val="00685BFD"/>
    <w:rsid w:val="00687CDD"/>
    <w:rsid w:val="00690326"/>
    <w:rsid w:val="00691B5A"/>
    <w:rsid w:val="006936DB"/>
    <w:rsid w:val="00697931"/>
    <w:rsid w:val="006A413C"/>
    <w:rsid w:val="006B6686"/>
    <w:rsid w:val="006B6F58"/>
    <w:rsid w:val="006B73E4"/>
    <w:rsid w:val="006B7892"/>
    <w:rsid w:val="006C04C2"/>
    <w:rsid w:val="006C5924"/>
    <w:rsid w:val="006C5F7D"/>
    <w:rsid w:val="006D205E"/>
    <w:rsid w:val="006D21CF"/>
    <w:rsid w:val="006D4091"/>
    <w:rsid w:val="006F1613"/>
    <w:rsid w:val="00707D20"/>
    <w:rsid w:val="00710270"/>
    <w:rsid w:val="00711F04"/>
    <w:rsid w:val="00712348"/>
    <w:rsid w:val="00713AD0"/>
    <w:rsid w:val="0072014D"/>
    <w:rsid w:val="00726562"/>
    <w:rsid w:val="00737C45"/>
    <w:rsid w:val="00741CE5"/>
    <w:rsid w:val="00751D09"/>
    <w:rsid w:val="007524E4"/>
    <w:rsid w:val="0075283F"/>
    <w:rsid w:val="007540D1"/>
    <w:rsid w:val="0075689E"/>
    <w:rsid w:val="00756D49"/>
    <w:rsid w:val="00757191"/>
    <w:rsid w:val="0076202E"/>
    <w:rsid w:val="0076207F"/>
    <w:rsid w:val="00763DB7"/>
    <w:rsid w:val="00772A5C"/>
    <w:rsid w:val="00773C4E"/>
    <w:rsid w:val="00781D7A"/>
    <w:rsid w:val="00782AD7"/>
    <w:rsid w:val="00784CE8"/>
    <w:rsid w:val="007859B8"/>
    <w:rsid w:val="00787045"/>
    <w:rsid w:val="0079018A"/>
    <w:rsid w:val="007911AC"/>
    <w:rsid w:val="00792E51"/>
    <w:rsid w:val="00795B8F"/>
    <w:rsid w:val="00796789"/>
    <w:rsid w:val="007A5733"/>
    <w:rsid w:val="007A7097"/>
    <w:rsid w:val="007A77F4"/>
    <w:rsid w:val="007B15C2"/>
    <w:rsid w:val="007B3374"/>
    <w:rsid w:val="007B42F0"/>
    <w:rsid w:val="007B5805"/>
    <w:rsid w:val="007C2E44"/>
    <w:rsid w:val="007D07B1"/>
    <w:rsid w:val="007D0923"/>
    <w:rsid w:val="007D2D31"/>
    <w:rsid w:val="007D3E3D"/>
    <w:rsid w:val="007D4F78"/>
    <w:rsid w:val="007D5EC6"/>
    <w:rsid w:val="007E3EA8"/>
    <w:rsid w:val="007F0615"/>
    <w:rsid w:val="007F1912"/>
    <w:rsid w:val="007F2676"/>
    <w:rsid w:val="007F68AB"/>
    <w:rsid w:val="007F7B53"/>
    <w:rsid w:val="008041B5"/>
    <w:rsid w:val="00814004"/>
    <w:rsid w:val="008154E9"/>
    <w:rsid w:val="008227E1"/>
    <w:rsid w:val="00823451"/>
    <w:rsid w:val="0082363D"/>
    <w:rsid w:val="008273BE"/>
    <w:rsid w:val="00831C19"/>
    <w:rsid w:val="008478BC"/>
    <w:rsid w:val="00847B0D"/>
    <w:rsid w:val="00850419"/>
    <w:rsid w:val="00855716"/>
    <w:rsid w:val="00855B7E"/>
    <w:rsid w:val="00855E75"/>
    <w:rsid w:val="00856448"/>
    <w:rsid w:val="00857D80"/>
    <w:rsid w:val="008634DF"/>
    <w:rsid w:val="00865372"/>
    <w:rsid w:val="0086681A"/>
    <w:rsid w:val="00872278"/>
    <w:rsid w:val="00873361"/>
    <w:rsid w:val="008733CC"/>
    <w:rsid w:val="00876843"/>
    <w:rsid w:val="00890D8F"/>
    <w:rsid w:val="008944B3"/>
    <w:rsid w:val="008948CD"/>
    <w:rsid w:val="008A18AD"/>
    <w:rsid w:val="008B7044"/>
    <w:rsid w:val="008B76F2"/>
    <w:rsid w:val="008C36F8"/>
    <w:rsid w:val="008C3ABD"/>
    <w:rsid w:val="008C3DEE"/>
    <w:rsid w:val="008C69EB"/>
    <w:rsid w:val="008D0A2F"/>
    <w:rsid w:val="008D210A"/>
    <w:rsid w:val="008D45DE"/>
    <w:rsid w:val="008F21A0"/>
    <w:rsid w:val="008F2CD5"/>
    <w:rsid w:val="008F5951"/>
    <w:rsid w:val="00900DC7"/>
    <w:rsid w:val="0090233C"/>
    <w:rsid w:val="00904BFE"/>
    <w:rsid w:val="00914E71"/>
    <w:rsid w:val="00923FBA"/>
    <w:rsid w:val="009244ED"/>
    <w:rsid w:val="009270AD"/>
    <w:rsid w:val="009306F0"/>
    <w:rsid w:val="009331E3"/>
    <w:rsid w:val="00934573"/>
    <w:rsid w:val="00946CDF"/>
    <w:rsid w:val="00956079"/>
    <w:rsid w:val="00956216"/>
    <w:rsid w:val="009569A0"/>
    <w:rsid w:val="009612F6"/>
    <w:rsid w:val="00961575"/>
    <w:rsid w:val="00961AC1"/>
    <w:rsid w:val="009715A5"/>
    <w:rsid w:val="00971C8C"/>
    <w:rsid w:val="00974449"/>
    <w:rsid w:val="00976330"/>
    <w:rsid w:val="009818BF"/>
    <w:rsid w:val="0098599B"/>
    <w:rsid w:val="009A5AF3"/>
    <w:rsid w:val="009A70CC"/>
    <w:rsid w:val="009B0E25"/>
    <w:rsid w:val="009B1936"/>
    <w:rsid w:val="009B5494"/>
    <w:rsid w:val="009C350A"/>
    <w:rsid w:val="009C6E2B"/>
    <w:rsid w:val="009C7B5F"/>
    <w:rsid w:val="009D38DA"/>
    <w:rsid w:val="009E0FC7"/>
    <w:rsid w:val="009F093C"/>
    <w:rsid w:val="009F3AEC"/>
    <w:rsid w:val="009F5BBA"/>
    <w:rsid w:val="009F5F2C"/>
    <w:rsid w:val="009F6A8A"/>
    <w:rsid w:val="00A0168E"/>
    <w:rsid w:val="00A13C44"/>
    <w:rsid w:val="00A14175"/>
    <w:rsid w:val="00A15045"/>
    <w:rsid w:val="00A20B9C"/>
    <w:rsid w:val="00A21AD6"/>
    <w:rsid w:val="00A22564"/>
    <w:rsid w:val="00A227CF"/>
    <w:rsid w:val="00A309D6"/>
    <w:rsid w:val="00A356F2"/>
    <w:rsid w:val="00A358E7"/>
    <w:rsid w:val="00A41A61"/>
    <w:rsid w:val="00A43F0D"/>
    <w:rsid w:val="00A44576"/>
    <w:rsid w:val="00A55EC9"/>
    <w:rsid w:val="00A57701"/>
    <w:rsid w:val="00A63FD2"/>
    <w:rsid w:val="00A70D2A"/>
    <w:rsid w:val="00A710C5"/>
    <w:rsid w:val="00A7456F"/>
    <w:rsid w:val="00A75831"/>
    <w:rsid w:val="00A769F3"/>
    <w:rsid w:val="00A77603"/>
    <w:rsid w:val="00A77E59"/>
    <w:rsid w:val="00A84253"/>
    <w:rsid w:val="00A8492A"/>
    <w:rsid w:val="00A8506A"/>
    <w:rsid w:val="00A86A8F"/>
    <w:rsid w:val="00A920CE"/>
    <w:rsid w:val="00A96978"/>
    <w:rsid w:val="00AA4DC8"/>
    <w:rsid w:val="00AA5786"/>
    <w:rsid w:val="00AB23A2"/>
    <w:rsid w:val="00AB4C84"/>
    <w:rsid w:val="00AB7482"/>
    <w:rsid w:val="00AC145D"/>
    <w:rsid w:val="00AC1559"/>
    <w:rsid w:val="00AC6947"/>
    <w:rsid w:val="00AD1D70"/>
    <w:rsid w:val="00AD30B1"/>
    <w:rsid w:val="00AD770A"/>
    <w:rsid w:val="00AD7FF7"/>
    <w:rsid w:val="00AE109A"/>
    <w:rsid w:val="00AE1C49"/>
    <w:rsid w:val="00AF008F"/>
    <w:rsid w:val="00AF5A9C"/>
    <w:rsid w:val="00B00CAF"/>
    <w:rsid w:val="00B0155A"/>
    <w:rsid w:val="00B11F80"/>
    <w:rsid w:val="00B167DA"/>
    <w:rsid w:val="00B16ABD"/>
    <w:rsid w:val="00B2305D"/>
    <w:rsid w:val="00B25D6C"/>
    <w:rsid w:val="00B31F16"/>
    <w:rsid w:val="00B33AA6"/>
    <w:rsid w:val="00B3716C"/>
    <w:rsid w:val="00B401C3"/>
    <w:rsid w:val="00B4332A"/>
    <w:rsid w:val="00B442F6"/>
    <w:rsid w:val="00B47C84"/>
    <w:rsid w:val="00B50322"/>
    <w:rsid w:val="00B53932"/>
    <w:rsid w:val="00B56AB0"/>
    <w:rsid w:val="00B5703A"/>
    <w:rsid w:val="00B65D21"/>
    <w:rsid w:val="00B67565"/>
    <w:rsid w:val="00B7064D"/>
    <w:rsid w:val="00B71A96"/>
    <w:rsid w:val="00B72EBE"/>
    <w:rsid w:val="00B8415E"/>
    <w:rsid w:val="00B85F63"/>
    <w:rsid w:val="00B93C0F"/>
    <w:rsid w:val="00B93C2B"/>
    <w:rsid w:val="00B94FA7"/>
    <w:rsid w:val="00B9534F"/>
    <w:rsid w:val="00BA0689"/>
    <w:rsid w:val="00BB231B"/>
    <w:rsid w:val="00BB429C"/>
    <w:rsid w:val="00BC472E"/>
    <w:rsid w:val="00BC5B6F"/>
    <w:rsid w:val="00BC7C4A"/>
    <w:rsid w:val="00BD0C1B"/>
    <w:rsid w:val="00BD1EE4"/>
    <w:rsid w:val="00BD6C05"/>
    <w:rsid w:val="00BF053C"/>
    <w:rsid w:val="00BF05AF"/>
    <w:rsid w:val="00BF37D2"/>
    <w:rsid w:val="00BF72D4"/>
    <w:rsid w:val="00BF7B47"/>
    <w:rsid w:val="00C02BA9"/>
    <w:rsid w:val="00C055DA"/>
    <w:rsid w:val="00C2093F"/>
    <w:rsid w:val="00C274CC"/>
    <w:rsid w:val="00C331DA"/>
    <w:rsid w:val="00C37C9E"/>
    <w:rsid w:val="00C42ADB"/>
    <w:rsid w:val="00C42F17"/>
    <w:rsid w:val="00C43D03"/>
    <w:rsid w:val="00C440C3"/>
    <w:rsid w:val="00C50D7F"/>
    <w:rsid w:val="00C53DF4"/>
    <w:rsid w:val="00C54A71"/>
    <w:rsid w:val="00C55F13"/>
    <w:rsid w:val="00C560E6"/>
    <w:rsid w:val="00C629CA"/>
    <w:rsid w:val="00C66464"/>
    <w:rsid w:val="00C74178"/>
    <w:rsid w:val="00C742BB"/>
    <w:rsid w:val="00C8436E"/>
    <w:rsid w:val="00C927B4"/>
    <w:rsid w:val="00CB0EF6"/>
    <w:rsid w:val="00CB4328"/>
    <w:rsid w:val="00CB6F0D"/>
    <w:rsid w:val="00CC3F8D"/>
    <w:rsid w:val="00CC6D1F"/>
    <w:rsid w:val="00CD2EC2"/>
    <w:rsid w:val="00CD72BA"/>
    <w:rsid w:val="00CD72C2"/>
    <w:rsid w:val="00CE03CE"/>
    <w:rsid w:val="00CE659B"/>
    <w:rsid w:val="00CE6F0C"/>
    <w:rsid w:val="00CF0533"/>
    <w:rsid w:val="00CF1B10"/>
    <w:rsid w:val="00CF451D"/>
    <w:rsid w:val="00D00227"/>
    <w:rsid w:val="00D00288"/>
    <w:rsid w:val="00D032DE"/>
    <w:rsid w:val="00D20F65"/>
    <w:rsid w:val="00D223DA"/>
    <w:rsid w:val="00D24CA1"/>
    <w:rsid w:val="00D275E5"/>
    <w:rsid w:val="00D27707"/>
    <w:rsid w:val="00D35A99"/>
    <w:rsid w:val="00D414FA"/>
    <w:rsid w:val="00D442F3"/>
    <w:rsid w:val="00D46F11"/>
    <w:rsid w:val="00D471FD"/>
    <w:rsid w:val="00D52366"/>
    <w:rsid w:val="00D538DF"/>
    <w:rsid w:val="00D55679"/>
    <w:rsid w:val="00D611EF"/>
    <w:rsid w:val="00D62BD4"/>
    <w:rsid w:val="00D6353C"/>
    <w:rsid w:val="00D644EC"/>
    <w:rsid w:val="00D658A3"/>
    <w:rsid w:val="00D66086"/>
    <w:rsid w:val="00D66DD7"/>
    <w:rsid w:val="00D66EDB"/>
    <w:rsid w:val="00D73133"/>
    <w:rsid w:val="00D7375D"/>
    <w:rsid w:val="00D77C01"/>
    <w:rsid w:val="00D82057"/>
    <w:rsid w:val="00D91A52"/>
    <w:rsid w:val="00D91E87"/>
    <w:rsid w:val="00DA0103"/>
    <w:rsid w:val="00DA1CFC"/>
    <w:rsid w:val="00DA252A"/>
    <w:rsid w:val="00DA3314"/>
    <w:rsid w:val="00DA588A"/>
    <w:rsid w:val="00DA7A88"/>
    <w:rsid w:val="00DB00CA"/>
    <w:rsid w:val="00DB6EBB"/>
    <w:rsid w:val="00DC4429"/>
    <w:rsid w:val="00DC4AFA"/>
    <w:rsid w:val="00DD0274"/>
    <w:rsid w:val="00DD0966"/>
    <w:rsid w:val="00DD3554"/>
    <w:rsid w:val="00DD3622"/>
    <w:rsid w:val="00DD6F0E"/>
    <w:rsid w:val="00DD79CE"/>
    <w:rsid w:val="00DE0907"/>
    <w:rsid w:val="00DE6AAF"/>
    <w:rsid w:val="00DE6F9E"/>
    <w:rsid w:val="00DF0CF4"/>
    <w:rsid w:val="00DF2E19"/>
    <w:rsid w:val="00E005C7"/>
    <w:rsid w:val="00E10F15"/>
    <w:rsid w:val="00E12CA2"/>
    <w:rsid w:val="00E17108"/>
    <w:rsid w:val="00E21FA5"/>
    <w:rsid w:val="00E3243E"/>
    <w:rsid w:val="00E34ABB"/>
    <w:rsid w:val="00E353F7"/>
    <w:rsid w:val="00E36D25"/>
    <w:rsid w:val="00E4252B"/>
    <w:rsid w:val="00E43AFA"/>
    <w:rsid w:val="00E4531A"/>
    <w:rsid w:val="00E4739B"/>
    <w:rsid w:val="00E47A8D"/>
    <w:rsid w:val="00E567F5"/>
    <w:rsid w:val="00E62091"/>
    <w:rsid w:val="00E64496"/>
    <w:rsid w:val="00E71F6A"/>
    <w:rsid w:val="00E758A8"/>
    <w:rsid w:val="00E81044"/>
    <w:rsid w:val="00E85B9A"/>
    <w:rsid w:val="00E90D0D"/>
    <w:rsid w:val="00E90EFD"/>
    <w:rsid w:val="00E91F81"/>
    <w:rsid w:val="00EA05D0"/>
    <w:rsid w:val="00EA6294"/>
    <w:rsid w:val="00ED0D8D"/>
    <w:rsid w:val="00ED2034"/>
    <w:rsid w:val="00ED7D94"/>
    <w:rsid w:val="00EE2DAF"/>
    <w:rsid w:val="00EF34F3"/>
    <w:rsid w:val="00EF7B8C"/>
    <w:rsid w:val="00F02EBF"/>
    <w:rsid w:val="00F03651"/>
    <w:rsid w:val="00F1631F"/>
    <w:rsid w:val="00F30CBA"/>
    <w:rsid w:val="00F37AB4"/>
    <w:rsid w:val="00F41DC2"/>
    <w:rsid w:val="00F42ED5"/>
    <w:rsid w:val="00F45EA9"/>
    <w:rsid w:val="00F4652C"/>
    <w:rsid w:val="00F50F4C"/>
    <w:rsid w:val="00F51CEF"/>
    <w:rsid w:val="00F5451F"/>
    <w:rsid w:val="00F56E88"/>
    <w:rsid w:val="00F62E94"/>
    <w:rsid w:val="00F63D42"/>
    <w:rsid w:val="00F65CB5"/>
    <w:rsid w:val="00F706BD"/>
    <w:rsid w:val="00F70982"/>
    <w:rsid w:val="00F70BAC"/>
    <w:rsid w:val="00F74566"/>
    <w:rsid w:val="00F7679D"/>
    <w:rsid w:val="00F76E86"/>
    <w:rsid w:val="00F80B16"/>
    <w:rsid w:val="00F820F3"/>
    <w:rsid w:val="00F9088A"/>
    <w:rsid w:val="00F921C9"/>
    <w:rsid w:val="00F949B8"/>
    <w:rsid w:val="00F963B9"/>
    <w:rsid w:val="00F963C5"/>
    <w:rsid w:val="00F9780A"/>
    <w:rsid w:val="00FA228A"/>
    <w:rsid w:val="00FA3DAD"/>
    <w:rsid w:val="00FA56BB"/>
    <w:rsid w:val="00FA6DC0"/>
    <w:rsid w:val="00FB147C"/>
    <w:rsid w:val="00FB68FE"/>
    <w:rsid w:val="00FB7722"/>
    <w:rsid w:val="00FC4179"/>
    <w:rsid w:val="00FC613C"/>
    <w:rsid w:val="00FD3A39"/>
    <w:rsid w:val="00FD3DB3"/>
    <w:rsid w:val="00FD5F74"/>
    <w:rsid w:val="00FD67F1"/>
    <w:rsid w:val="00FD7710"/>
    <w:rsid w:val="00FE2424"/>
    <w:rsid w:val="00FE247D"/>
    <w:rsid w:val="00FE2639"/>
    <w:rsid w:val="00FE3DBA"/>
    <w:rsid w:val="00FF661C"/>
    <w:rsid w:val="026F5896"/>
    <w:rsid w:val="09EA0682"/>
    <w:rsid w:val="13701A5E"/>
    <w:rsid w:val="19D6032F"/>
    <w:rsid w:val="2A640AC6"/>
    <w:rsid w:val="2B127B8B"/>
    <w:rsid w:val="331C3D6C"/>
    <w:rsid w:val="56EF3928"/>
    <w:rsid w:val="63076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BC8246-7AA3-459F-8712-22C2EC40B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autoRedefine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table" w:customStyle="1" w:styleId="1">
    <w:name w:val="网格型1"/>
    <w:uiPriority w:val="99"/>
    <w:unhideWhenUsed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帐户</cp:lastModifiedBy>
  <cp:revision>5</cp:revision>
  <dcterms:created xsi:type="dcterms:W3CDTF">2023-07-04T01:28:00Z</dcterms:created>
  <dcterms:modified xsi:type="dcterms:W3CDTF">2025-02-17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E41D4C43538426487FBDDFE164888C0_13</vt:lpwstr>
  </property>
  <property fmtid="{D5CDD505-2E9C-101B-9397-08002B2CF9AE}" pid="4" name="KSOTemplateDocerSaveRecord">
    <vt:lpwstr>eyJoZGlkIjoiNjdkMWY4N2FlNTg2NDFiMDBjNmRmOTE5ZTQ4ODJlNGEiLCJ1c2VySWQiOiIyNTc0ODU1MzcifQ==</vt:lpwstr>
  </property>
</Properties>
</file>